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468"/>
        <w:tblW w:w="0" w:type="auto"/>
        <w:tblLook w:val="04A0" w:firstRow="1" w:lastRow="0" w:firstColumn="1" w:lastColumn="0" w:noHBand="0" w:noVBand="1"/>
      </w:tblPr>
      <w:tblGrid>
        <w:gridCol w:w="1696"/>
        <w:gridCol w:w="1308"/>
        <w:gridCol w:w="1503"/>
        <w:gridCol w:w="1503"/>
        <w:gridCol w:w="1503"/>
      </w:tblGrid>
      <w:tr w:rsidR="002978DE" w:rsidRPr="00132A79" w:rsidTr="008068EE">
        <w:tc>
          <w:tcPr>
            <w:tcW w:w="1696" w:type="dxa"/>
            <w:vMerge w:val="restart"/>
          </w:tcPr>
          <w:p w:rsidR="002978DE" w:rsidRPr="00132A79" w:rsidRDefault="00E67C13" w:rsidP="00806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5817" w:type="dxa"/>
            <w:gridSpan w:val="4"/>
          </w:tcPr>
          <w:p w:rsidR="002978DE" w:rsidRPr="004E3E20" w:rsidRDefault="002978DE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3E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</w:t>
            </w:r>
          </w:p>
        </w:tc>
      </w:tr>
      <w:tr w:rsidR="002978DE" w:rsidRPr="00132A79" w:rsidTr="008068EE">
        <w:tc>
          <w:tcPr>
            <w:tcW w:w="1696" w:type="dxa"/>
            <w:vMerge/>
          </w:tcPr>
          <w:p w:rsidR="002978DE" w:rsidRPr="00132A79" w:rsidRDefault="002978DE" w:rsidP="00806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:rsidR="002978DE" w:rsidRPr="004E3E20" w:rsidRDefault="00E67C13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3E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1</w:t>
            </w:r>
          </w:p>
        </w:tc>
        <w:tc>
          <w:tcPr>
            <w:tcW w:w="1503" w:type="dxa"/>
          </w:tcPr>
          <w:p w:rsidR="002978DE" w:rsidRPr="004E3E20" w:rsidRDefault="00E67C13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3E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2</w:t>
            </w:r>
          </w:p>
        </w:tc>
        <w:tc>
          <w:tcPr>
            <w:tcW w:w="1503" w:type="dxa"/>
          </w:tcPr>
          <w:p w:rsidR="002978DE" w:rsidRPr="004E3E20" w:rsidRDefault="00E67C13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3E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3</w:t>
            </w:r>
          </w:p>
        </w:tc>
        <w:tc>
          <w:tcPr>
            <w:tcW w:w="1503" w:type="dxa"/>
          </w:tcPr>
          <w:p w:rsidR="002978DE" w:rsidRPr="004E3E20" w:rsidRDefault="00E67C13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3E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4</w:t>
            </w:r>
          </w:p>
        </w:tc>
      </w:tr>
      <w:tr w:rsidR="00132A79" w:rsidRPr="00132A79" w:rsidTr="008068EE">
        <w:trPr>
          <w:trHeight w:val="296"/>
        </w:trPr>
        <w:tc>
          <w:tcPr>
            <w:tcW w:w="1696" w:type="dxa"/>
          </w:tcPr>
          <w:p w:rsidR="00E67C13" w:rsidRDefault="00E67C13" w:rsidP="00806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W (kg)</w:t>
            </w:r>
          </w:p>
          <w:p w:rsidR="00E67C13" w:rsidRDefault="00E67C13" w:rsidP="00806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&gt;10</w:t>
            </w:r>
          </w:p>
          <w:p w:rsidR="002C0F60" w:rsidRDefault="00E67C13" w:rsidP="00806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-10</w:t>
            </w:r>
          </w:p>
          <w:p w:rsidR="00E67C13" w:rsidRPr="00132A79" w:rsidRDefault="00E67C13" w:rsidP="00806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-&lt;5</w:t>
            </w:r>
          </w:p>
        </w:tc>
        <w:tc>
          <w:tcPr>
            <w:tcW w:w="1308" w:type="dxa"/>
          </w:tcPr>
          <w:p w:rsidR="00E67C13" w:rsidRDefault="00E67C13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67C13" w:rsidRDefault="00E67C13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2C0F60" w:rsidRDefault="002978DE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  <w:p w:rsidR="002C0F60" w:rsidRPr="00132A79" w:rsidRDefault="00E67C13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4</w:t>
            </w:r>
          </w:p>
        </w:tc>
        <w:tc>
          <w:tcPr>
            <w:tcW w:w="1503" w:type="dxa"/>
          </w:tcPr>
          <w:p w:rsidR="00E67C13" w:rsidRDefault="00E67C13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67C13" w:rsidRDefault="00E67C13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2C0F60" w:rsidRDefault="002978DE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  <w:p w:rsidR="002C0F60" w:rsidRPr="00132A79" w:rsidRDefault="00E67C13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3</w:t>
            </w:r>
          </w:p>
        </w:tc>
        <w:tc>
          <w:tcPr>
            <w:tcW w:w="1503" w:type="dxa"/>
          </w:tcPr>
          <w:p w:rsidR="00E67C13" w:rsidRDefault="00E67C13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67C13" w:rsidRDefault="00E67C13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2C0F60" w:rsidRDefault="002978DE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  <w:p w:rsidR="002C0F60" w:rsidRPr="00132A79" w:rsidRDefault="00E67C13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1</w:t>
            </w:r>
          </w:p>
        </w:tc>
        <w:tc>
          <w:tcPr>
            <w:tcW w:w="1503" w:type="dxa"/>
          </w:tcPr>
          <w:p w:rsidR="00E67C13" w:rsidRDefault="00E67C13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67C13" w:rsidRDefault="00E67C13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2C0F60" w:rsidRDefault="002978DE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  <w:p w:rsidR="002C0F60" w:rsidRPr="00132A79" w:rsidRDefault="00E67C13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A79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32A79" w:rsidRPr="00132A79" w:rsidTr="008068EE">
        <w:tc>
          <w:tcPr>
            <w:tcW w:w="1696" w:type="dxa"/>
          </w:tcPr>
          <w:p w:rsidR="00132A79" w:rsidRDefault="00E67C13" w:rsidP="00806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A/BW</w:t>
            </w:r>
          </w:p>
          <w:p w:rsidR="00E67C13" w:rsidRDefault="00E67C13" w:rsidP="00806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.4</w:t>
            </w:r>
          </w:p>
          <w:p w:rsidR="00E67C13" w:rsidRPr="00132A79" w:rsidRDefault="00E67C13" w:rsidP="00806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&gt;0.4</w:t>
            </w:r>
          </w:p>
        </w:tc>
        <w:tc>
          <w:tcPr>
            <w:tcW w:w="1308" w:type="dxa"/>
          </w:tcPr>
          <w:p w:rsidR="002C0F60" w:rsidRDefault="002C0F60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C0F60" w:rsidRDefault="002C0F60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2C0F60" w:rsidRPr="00132A79" w:rsidRDefault="002978DE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503" w:type="dxa"/>
          </w:tcPr>
          <w:p w:rsidR="00A86FFC" w:rsidRDefault="00A86FFC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32A79" w:rsidRPr="00132A79" w:rsidRDefault="00132A79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3" w:type="dxa"/>
          </w:tcPr>
          <w:p w:rsidR="002C0F60" w:rsidRDefault="002C0F60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C0F60" w:rsidRDefault="002C0F60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2C0F60" w:rsidRPr="00132A79" w:rsidRDefault="002978DE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503" w:type="dxa"/>
          </w:tcPr>
          <w:p w:rsidR="002C0F60" w:rsidRDefault="002C0F60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C0F60" w:rsidRDefault="002C0F60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132A79" w:rsidRPr="00132A79" w:rsidRDefault="002978DE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</w:tr>
      <w:tr w:rsidR="00132A79" w:rsidRPr="00132A79" w:rsidTr="008068EE">
        <w:tc>
          <w:tcPr>
            <w:tcW w:w="1696" w:type="dxa"/>
          </w:tcPr>
          <w:p w:rsidR="00132A79" w:rsidRDefault="00E67C13" w:rsidP="00806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  <w:p w:rsidR="00E67C13" w:rsidRDefault="00E67C13" w:rsidP="00806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Diagnosis</w:t>
            </w:r>
          </w:p>
          <w:p w:rsidR="00E67C13" w:rsidRPr="00132A79" w:rsidRDefault="00E67C13" w:rsidP="00806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Intervention</w:t>
            </w:r>
          </w:p>
        </w:tc>
        <w:tc>
          <w:tcPr>
            <w:tcW w:w="1308" w:type="dxa"/>
          </w:tcPr>
          <w:p w:rsidR="00E67C13" w:rsidRDefault="00E67C13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67C13" w:rsidRDefault="00E67C13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2C0F60" w:rsidRPr="00132A79" w:rsidRDefault="002978DE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503" w:type="dxa"/>
          </w:tcPr>
          <w:p w:rsidR="00A86FFC" w:rsidRDefault="00A86FFC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32A79" w:rsidRPr="00132A79" w:rsidRDefault="00132A79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3" w:type="dxa"/>
          </w:tcPr>
          <w:p w:rsidR="00A86FFC" w:rsidRDefault="00A86FFC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32A79" w:rsidRPr="00132A79" w:rsidRDefault="00132A79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3" w:type="dxa"/>
          </w:tcPr>
          <w:p w:rsidR="002C0F60" w:rsidRDefault="002C0F60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C0F60" w:rsidRDefault="002C0F60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2C0F60" w:rsidRPr="00132A79" w:rsidRDefault="002978DE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</w:tr>
      <w:tr w:rsidR="00132A79" w:rsidRPr="00132A79" w:rsidTr="008068EE">
        <w:tc>
          <w:tcPr>
            <w:tcW w:w="1696" w:type="dxa"/>
          </w:tcPr>
          <w:p w:rsidR="00084207" w:rsidRDefault="00084207" w:rsidP="008068E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d slender</w:t>
            </w:r>
          </w:p>
          <w:p w:rsidR="00132A79" w:rsidRDefault="00084207" w:rsidP="00806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rt sheath</w:t>
            </w:r>
            <w:r w:rsidR="00132A79" w:rsidRPr="00132A7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084207" w:rsidRDefault="00A86FFC" w:rsidP="00806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842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084207" w:rsidRPr="00132A79" w:rsidRDefault="00A86FFC" w:rsidP="00806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8420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08" w:type="dxa"/>
          </w:tcPr>
          <w:p w:rsidR="002C0F60" w:rsidRDefault="002C0F60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84207" w:rsidRDefault="00084207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C0F60" w:rsidRDefault="002C0F60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132A79" w:rsidRPr="00132A79" w:rsidRDefault="002978DE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503" w:type="dxa"/>
          </w:tcPr>
          <w:p w:rsidR="00A86FFC" w:rsidRDefault="00A86FFC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86FFC" w:rsidRDefault="00A86FFC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32A79" w:rsidRPr="00132A79" w:rsidRDefault="00132A79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3" w:type="dxa"/>
          </w:tcPr>
          <w:p w:rsidR="00A86FFC" w:rsidRDefault="00A86FFC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86FFC" w:rsidRDefault="00A86FFC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32A79" w:rsidRPr="00132A79" w:rsidRDefault="00132A79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3" w:type="dxa"/>
          </w:tcPr>
          <w:p w:rsidR="00A86FFC" w:rsidRDefault="00A86FFC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86FFC" w:rsidRDefault="00A86FFC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32A79" w:rsidRPr="00132A79" w:rsidRDefault="00132A79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32A79" w:rsidRPr="00132A79" w:rsidTr="008068EE">
        <w:tc>
          <w:tcPr>
            <w:tcW w:w="1696" w:type="dxa"/>
          </w:tcPr>
          <w:p w:rsidR="00A86FFC" w:rsidRDefault="00A86FFC" w:rsidP="008068E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cedure-type</w:t>
            </w:r>
          </w:p>
          <w:p w:rsidR="00132A79" w:rsidRDefault="00A86FFC" w:rsidP="00806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r w:rsidR="00132A79" w:rsidRPr="00132A7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CD4FD4" w:rsidRDefault="00CD4FD4" w:rsidP="00806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A37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365E7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  <w:p w:rsidR="004365E7" w:rsidRPr="00132A79" w:rsidRDefault="004365E7" w:rsidP="00806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1308" w:type="dxa"/>
          </w:tcPr>
          <w:p w:rsidR="002C0F60" w:rsidRDefault="002C0F60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86FFC" w:rsidRDefault="00A86FFC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C0F60" w:rsidRDefault="002C0F60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132A79" w:rsidRPr="00132A79" w:rsidRDefault="002978DE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503" w:type="dxa"/>
          </w:tcPr>
          <w:p w:rsidR="00A86FFC" w:rsidRDefault="00A86FFC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86FFC" w:rsidRDefault="00A86FFC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32A79" w:rsidRPr="00132A79" w:rsidRDefault="00132A79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3" w:type="dxa"/>
          </w:tcPr>
          <w:p w:rsidR="00A86FFC" w:rsidRDefault="00A86FFC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86FFC" w:rsidRDefault="00A86FFC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32A79" w:rsidRPr="00132A79" w:rsidRDefault="00132A79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3" w:type="dxa"/>
          </w:tcPr>
          <w:p w:rsidR="00A86FFC" w:rsidRDefault="00A86FFC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86FFC" w:rsidRDefault="00A86FFC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32A79" w:rsidRPr="00132A79" w:rsidRDefault="00132A79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32A79" w:rsidRPr="00132A79" w:rsidTr="008068EE">
        <w:tc>
          <w:tcPr>
            <w:tcW w:w="1696" w:type="dxa"/>
          </w:tcPr>
          <w:p w:rsidR="00132A79" w:rsidRDefault="00E67C13" w:rsidP="00806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  <w:p w:rsidR="0062783C" w:rsidRDefault="00160175" w:rsidP="00806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</w:t>
            </w:r>
            <w:r w:rsidR="006278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04796" w:rsidRPr="0062783C" w:rsidRDefault="00704796" w:rsidP="00806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60175">
              <w:rPr>
                <w:rFonts w:ascii="Times New Roman" w:hAnsi="Times New Roman" w:cs="Times New Roman"/>
                <w:sz w:val="24"/>
                <w:szCs w:val="24"/>
              </w:rPr>
              <w:t>0-</w:t>
            </w:r>
            <w:r w:rsidR="0016017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08" w:type="dxa"/>
          </w:tcPr>
          <w:p w:rsidR="0062783C" w:rsidRDefault="0062783C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2783C" w:rsidRDefault="00160175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132A79" w:rsidRPr="00132A79" w:rsidRDefault="002978DE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503" w:type="dxa"/>
          </w:tcPr>
          <w:p w:rsidR="00132A79" w:rsidRPr="00132A79" w:rsidRDefault="00132A79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3" w:type="dxa"/>
          </w:tcPr>
          <w:p w:rsidR="00132A79" w:rsidRPr="00132A79" w:rsidRDefault="00132A79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3" w:type="dxa"/>
          </w:tcPr>
          <w:p w:rsidR="00132A79" w:rsidRPr="00132A79" w:rsidRDefault="00132A79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32A79" w:rsidRPr="00132A79" w:rsidTr="008068EE">
        <w:tc>
          <w:tcPr>
            <w:tcW w:w="1696" w:type="dxa"/>
          </w:tcPr>
          <w:p w:rsidR="00132A79" w:rsidRPr="00132A79" w:rsidRDefault="005D7EF4" w:rsidP="008068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308" w:type="dxa"/>
          </w:tcPr>
          <w:p w:rsidR="00132A79" w:rsidRPr="00132A79" w:rsidRDefault="00132A79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A79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503" w:type="dxa"/>
          </w:tcPr>
          <w:p w:rsidR="00132A79" w:rsidRPr="00132A79" w:rsidRDefault="00132A79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A79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503" w:type="dxa"/>
          </w:tcPr>
          <w:p w:rsidR="00132A79" w:rsidRPr="00132A79" w:rsidRDefault="00132A79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A79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503" w:type="dxa"/>
          </w:tcPr>
          <w:p w:rsidR="00132A79" w:rsidRPr="00132A79" w:rsidRDefault="00A87220" w:rsidP="00806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bookmarkStart w:id="0" w:name="_GoBack"/>
            <w:bookmarkEnd w:id="0"/>
          </w:p>
        </w:tc>
      </w:tr>
    </w:tbl>
    <w:p w:rsidR="008068EE" w:rsidRPr="006477E7" w:rsidRDefault="008068EE" w:rsidP="008068EE">
      <w:pPr>
        <w:rPr>
          <w:rFonts w:ascii="Times New Roman" w:hAnsi="Times New Roman" w:cs="Times New Roman"/>
          <w:sz w:val="24"/>
          <w:szCs w:val="24"/>
        </w:rPr>
      </w:pPr>
      <w:r w:rsidRPr="008068EE">
        <w:rPr>
          <w:rFonts w:ascii="Times New Roman" w:hAnsi="Times New Roman" w:cs="Times New Roman"/>
          <w:b/>
          <w:bCs/>
          <w:sz w:val="24"/>
          <w:szCs w:val="24"/>
        </w:rPr>
        <w:t>Supplement 1</w:t>
      </w:r>
      <w:r w:rsidRPr="006477E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parison of AUCs between the models </w:t>
      </w:r>
    </w:p>
    <w:p w:rsidR="00EB3837" w:rsidRDefault="00EB3837" w:rsidP="00EB3837"/>
    <w:sectPr w:rsidR="00EB38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E81"/>
    <w:rsid w:val="00084207"/>
    <w:rsid w:val="000976E5"/>
    <w:rsid w:val="000A371B"/>
    <w:rsid w:val="000B40EB"/>
    <w:rsid w:val="00132A79"/>
    <w:rsid w:val="00160175"/>
    <w:rsid w:val="002978DE"/>
    <w:rsid w:val="002C0F60"/>
    <w:rsid w:val="004365E7"/>
    <w:rsid w:val="004E3E20"/>
    <w:rsid w:val="005D7EF4"/>
    <w:rsid w:val="0062783C"/>
    <w:rsid w:val="00704796"/>
    <w:rsid w:val="008068EE"/>
    <w:rsid w:val="009D2E81"/>
    <w:rsid w:val="00A86FFC"/>
    <w:rsid w:val="00A87220"/>
    <w:rsid w:val="00CD4FD4"/>
    <w:rsid w:val="00D500CD"/>
    <w:rsid w:val="00E67C13"/>
    <w:rsid w:val="00EB3837"/>
    <w:rsid w:val="00F16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4D62B"/>
  <w15:chartTrackingRefBased/>
  <w15:docId w15:val="{12963BCA-E1CC-46C9-910A-8C8B767FB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30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2</cp:revision>
  <dcterms:created xsi:type="dcterms:W3CDTF">2024-11-09T00:51:00Z</dcterms:created>
  <dcterms:modified xsi:type="dcterms:W3CDTF">2024-11-09T07:07:00Z</dcterms:modified>
</cp:coreProperties>
</file>